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5CC608" w14:textId="77777777" w:rsidR="003B35D8" w:rsidRPr="003A0244" w:rsidRDefault="003B35D8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XSpec="center" w:tblpY="853"/>
        <w:tblW w:w="11222" w:type="dxa"/>
        <w:tblLook w:val="04A0" w:firstRow="1" w:lastRow="0" w:firstColumn="1" w:lastColumn="0" w:noHBand="0" w:noVBand="1"/>
      </w:tblPr>
      <w:tblGrid>
        <w:gridCol w:w="960"/>
        <w:gridCol w:w="960"/>
        <w:gridCol w:w="1640"/>
        <w:gridCol w:w="2050"/>
        <w:gridCol w:w="1939"/>
        <w:gridCol w:w="3840"/>
      </w:tblGrid>
      <w:tr w:rsidR="003B35D8" w:rsidRPr="003A0244" w14:paraId="12C17436" w14:textId="77777777" w:rsidTr="003A0244">
        <w:trPr>
          <w:trHeight w:val="290"/>
        </w:trPr>
        <w:tc>
          <w:tcPr>
            <w:tcW w:w="960" w:type="dxa"/>
            <w:noWrap/>
            <w:hideMark/>
          </w:tcPr>
          <w:p w14:paraId="55014921" w14:textId="2C74B7DE" w:rsidR="003B35D8" w:rsidRPr="003A0244" w:rsidRDefault="003B35D8" w:rsidP="003A024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024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Gene</w:t>
            </w:r>
          </w:p>
        </w:tc>
        <w:tc>
          <w:tcPr>
            <w:tcW w:w="960" w:type="dxa"/>
            <w:noWrap/>
            <w:hideMark/>
          </w:tcPr>
          <w:p w14:paraId="2D5F545A" w14:textId="77777777" w:rsidR="003B35D8" w:rsidRPr="003A0244" w:rsidRDefault="003B35D8" w:rsidP="003A024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024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pecies</w:t>
            </w:r>
          </w:p>
        </w:tc>
        <w:tc>
          <w:tcPr>
            <w:tcW w:w="1640" w:type="dxa"/>
            <w:noWrap/>
            <w:hideMark/>
          </w:tcPr>
          <w:p w14:paraId="3D33C09C" w14:textId="77777777" w:rsidR="003B35D8" w:rsidRPr="003A0244" w:rsidRDefault="003B35D8" w:rsidP="003A024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A024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otal_DRACH</w:t>
            </w:r>
            <w:proofErr w:type="spellEnd"/>
          </w:p>
        </w:tc>
        <w:tc>
          <w:tcPr>
            <w:tcW w:w="1883" w:type="dxa"/>
            <w:noWrap/>
            <w:hideMark/>
          </w:tcPr>
          <w:p w14:paraId="0570F831" w14:textId="77777777" w:rsidR="003B35D8" w:rsidRPr="003A0244" w:rsidRDefault="003B35D8" w:rsidP="003A024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A024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ccessible_DRACH</w:t>
            </w:r>
            <w:proofErr w:type="spellEnd"/>
          </w:p>
        </w:tc>
        <w:tc>
          <w:tcPr>
            <w:tcW w:w="1939" w:type="dxa"/>
            <w:noWrap/>
            <w:hideMark/>
          </w:tcPr>
          <w:p w14:paraId="59EE2945" w14:textId="77777777" w:rsidR="003B35D8" w:rsidRPr="003A0244" w:rsidRDefault="003B35D8" w:rsidP="003A024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A024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ercent_Accessible</w:t>
            </w:r>
            <w:proofErr w:type="spellEnd"/>
          </w:p>
        </w:tc>
        <w:tc>
          <w:tcPr>
            <w:tcW w:w="3840" w:type="dxa"/>
            <w:noWrap/>
            <w:hideMark/>
          </w:tcPr>
          <w:p w14:paraId="6CD3C1DF" w14:textId="433B57C2" w:rsidR="003B35D8" w:rsidRPr="003A0244" w:rsidRDefault="003B35D8" w:rsidP="003A024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024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op_3_Preferred_Motifs</w:t>
            </w:r>
          </w:p>
        </w:tc>
      </w:tr>
      <w:tr w:rsidR="003B35D8" w:rsidRPr="003A0244" w14:paraId="3DFFF873" w14:textId="77777777" w:rsidTr="003A0244">
        <w:trPr>
          <w:trHeight w:val="290"/>
        </w:trPr>
        <w:tc>
          <w:tcPr>
            <w:tcW w:w="960" w:type="dxa"/>
            <w:noWrap/>
            <w:hideMark/>
          </w:tcPr>
          <w:p w14:paraId="2293FA2F" w14:textId="77777777" w:rsidR="003B35D8" w:rsidRPr="003A0244" w:rsidRDefault="003B35D8" w:rsidP="003A024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024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RF8</w:t>
            </w:r>
          </w:p>
        </w:tc>
        <w:tc>
          <w:tcPr>
            <w:tcW w:w="960" w:type="dxa"/>
            <w:noWrap/>
            <w:hideMark/>
          </w:tcPr>
          <w:p w14:paraId="21F1AA41" w14:textId="77777777" w:rsidR="003B35D8" w:rsidRPr="003A0244" w:rsidRDefault="003B35D8" w:rsidP="003A024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024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Human</w:t>
            </w:r>
          </w:p>
        </w:tc>
        <w:tc>
          <w:tcPr>
            <w:tcW w:w="1640" w:type="dxa"/>
            <w:noWrap/>
            <w:hideMark/>
          </w:tcPr>
          <w:p w14:paraId="4F1D3689" w14:textId="77777777" w:rsidR="003B35D8" w:rsidRPr="003A0244" w:rsidRDefault="003B35D8" w:rsidP="003A024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024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0</w:t>
            </w:r>
          </w:p>
        </w:tc>
        <w:tc>
          <w:tcPr>
            <w:tcW w:w="1883" w:type="dxa"/>
            <w:noWrap/>
            <w:hideMark/>
          </w:tcPr>
          <w:p w14:paraId="2EC20514" w14:textId="77777777" w:rsidR="003B35D8" w:rsidRPr="003A0244" w:rsidRDefault="003B35D8" w:rsidP="003A024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024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3</w:t>
            </w:r>
          </w:p>
        </w:tc>
        <w:tc>
          <w:tcPr>
            <w:tcW w:w="1939" w:type="dxa"/>
            <w:noWrap/>
            <w:hideMark/>
          </w:tcPr>
          <w:p w14:paraId="6449ABE7" w14:textId="77777777" w:rsidR="003B35D8" w:rsidRPr="003A0244" w:rsidRDefault="003B35D8" w:rsidP="003A024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024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7.14</w:t>
            </w:r>
          </w:p>
        </w:tc>
        <w:tc>
          <w:tcPr>
            <w:tcW w:w="3840" w:type="dxa"/>
            <w:noWrap/>
            <w:hideMark/>
          </w:tcPr>
          <w:p w14:paraId="79549C60" w14:textId="77777777" w:rsidR="003B35D8" w:rsidRPr="003A0244" w:rsidRDefault="003B35D8" w:rsidP="003A024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024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GAACC (4); AAACC (4); TAACC (4)</w:t>
            </w:r>
          </w:p>
        </w:tc>
      </w:tr>
      <w:tr w:rsidR="003B35D8" w:rsidRPr="003A0244" w14:paraId="7DBC2B34" w14:textId="77777777" w:rsidTr="003A0244">
        <w:trPr>
          <w:trHeight w:val="290"/>
        </w:trPr>
        <w:tc>
          <w:tcPr>
            <w:tcW w:w="960" w:type="dxa"/>
            <w:noWrap/>
            <w:hideMark/>
          </w:tcPr>
          <w:p w14:paraId="1FEB2B12" w14:textId="77777777" w:rsidR="003B35D8" w:rsidRPr="003A0244" w:rsidRDefault="003B35D8" w:rsidP="003A024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024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Irf8 </w:t>
            </w:r>
          </w:p>
        </w:tc>
        <w:tc>
          <w:tcPr>
            <w:tcW w:w="960" w:type="dxa"/>
            <w:noWrap/>
            <w:hideMark/>
          </w:tcPr>
          <w:p w14:paraId="1BE01C78" w14:textId="77777777" w:rsidR="003B35D8" w:rsidRPr="003A0244" w:rsidRDefault="003B35D8" w:rsidP="003A024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024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ouse</w:t>
            </w:r>
          </w:p>
        </w:tc>
        <w:tc>
          <w:tcPr>
            <w:tcW w:w="1640" w:type="dxa"/>
            <w:noWrap/>
            <w:hideMark/>
          </w:tcPr>
          <w:p w14:paraId="7FB0F3A4" w14:textId="77777777" w:rsidR="003B35D8" w:rsidRPr="003A0244" w:rsidRDefault="003B35D8" w:rsidP="003A024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024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5</w:t>
            </w:r>
          </w:p>
        </w:tc>
        <w:tc>
          <w:tcPr>
            <w:tcW w:w="1883" w:type="dxa"/>
            <w:noWrap/>
            <w:hideMark/>
          </w:tcPr>
          <w:p w14:paraId="427FE8CB" w14:textId="77777777" w:rsidR="003B35D8" w:rsidRPr="003A0244" w:rsidRDefault="003B35D8" w:rsidP="003A024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024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7</w:t>
            </w:r>
          </w:p>
        </w:tc>
        <w:tc>
          <w:tcPr>
            <w:tcW w:w="1939" w:type="dxa"/>
            <w:noWrap/>
            <w:hideMark/>
          </w:tcPr>
          <w:p w14:paraId="4012844B" w14:textId="77777777" w:rsidR="003B35D8" w:rsidRPr="003A0244" w:rsidRDefault="003B35D8" w:rsidP="003A024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024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6.92</w:t>
            </w:r>
          </w:p>
        </w:tc>
        <w:tc>
          <w:tcPr>
            <w:tcW w:w="3840" w:type="dxa"/>
            <w:noWrap/>
            <w:hideMark/>
          </w:tcPr>
          <w:p w14:paraId="216A1534" w14:textId="77777777" w:rsidR="003B35D8" w:rsidRPr="003A0244" w:rsidRDefault="003B35D8" w:rsidP="003A024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024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GAACC (6); TGACT (5); TGACC (4)</w:t>
            </w:r>
          </w:p>
        </w:tc>
      </w:tr>
      <w:tr w:rsidR="003B35D8" w:rsidRPr="003A0244" w14:paraId="48B97BF8" w14:textId="77777777" w:rsidTr="003A0244">
        <w:trPr>
          <w:trHeight w:val="290"/>
        </w:trPr>
        <w:tc>
          <w:tcPr>
            <w:tcW w:w="960" w:type="dxa"/>
            <w:noWrap/>
            <w:hideMark/>
          </w:tcPr>
          <w:p w14:paraId="36D25663" w14:textId="77777777" w:rsidR="003B35D8" w:rsidRPr="003A0244" w:rsidRDefault="003B35D8" w:rsidP="003A024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024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P53</w:t>
            </w:r>
          </w:p>
        </w:tc>
        <w:tc>
          <w:tcPr>
            <w:tcW w:w="960" w:type="dxa"/>
            <w:noWrap/>
            <w:hideMark/>
          </w:tcPr>
          <w:p w14:paraId="3E48EE67" w14:textId="77777777" w:rsidR="003B35D8" w:rsidRPr="003A0244" w:rsidRDefault="003B35D8" w:rsidP="003A024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024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Human</w:t>
            </w:r>
          </w:p>
        </w:tc>
        <w:tc>
          <w:tcPr>
            <w:tcW w:w="1640" w:type="dxa"/>
            <w:noWrap/>
            <w:hideMark/>
          </w:tcPr>
          <w:p w14:paraId="0EEEC87A" w14:textId="77777777" w:rsidR="003B35D8" w:rsidRPr="003A0244" w:rsidRDefault="003B35D8" w:rsidP="003A024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024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5</w:t>
            </w:r>
          </w:p>
        </w:tc>
        <w:tc>
          <w:tcPr>
            <w:tcW w:w="1883" w:type="dxa"/>
            <w:noWrap/>
            <w:hideMark/>
          </w:tcPr>
          <w:p w14:paraId="798DA8BD" w14:textId="77777777" w:rsidR="003B35D8" w:rsidRPr="003A0244" w:rsidRDefault="003B35D8" w:rsidP="003A024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024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2</w:t>
            </w:r>
          </w:p>
        </w:tc>
        <w:tc>
          <w:tcPr>
            <w:tcW w:w="1939" w:type="dxa"/>
            <w:noWrap/>
            <w:hideMark/>
          </w:tcPr>
          <w:p w14:paraId="4A8F523F" w14:textId="77777777" w:rsidR="003B35D8" w:rsidRPr="003A0244" w:rsidRDefault="003B35D8" w:rsidP="003A024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024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8.89</w:t>
            </w:r>
          </w:p>
        </w:tc>
        <w:tc>
          <w:tcPr>
            <w:tcW w:w="3840" w:type="dxa"/>
            <w:noWrap/>
            <w:hideMark/>
          </w:tcPr>
          <w:p w14:paraId="775310D4" w14:textId="77777777" w:rsidR="003B35D8" w:rsidRPr="003A0244" w:rsidRDefault="003B35D8" w:rsidP="003A024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024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CT (4); AAACC (4); AAACT (3)</w:t>
            </w:r>
          </w:p>
        </w:tc>
      </w:tr>
      <w:tr w:rsidR="003B35D8" w:rsidRPr="003A0244" w14:paraId="50BF7018" w14:textId="77777777" w:rsidTr="003A0244">
        <w:trPr>
          <w:trHeight w:val="290"/>
        </w:trPr>
        <w:tc>
          <w:tcPr>
            <w:tcW w:w="960" w:type="dxa"/>
            <w:noWrap/>
            <w:hideMark/>
          </w:tcPr>
          <w:p w14:paraId="0ED5A2C0" w14:textId="77777777" w:rsidR="003B35D8" w:rsidRPr="003A0244" w:rsidRDefault="003B35D8" w:rsidP="003A024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024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rp53</w:t>
            </w:r>
          </w:p>
        </w:tc>
        <w:tc>
          <w:tcPr>
            <w:tcW w:w="960" w:type="dxa"/>
            <w:noWrap/>
            <w:hideMark/>
          </w:tcPr>
          <w:p w14:paraId="34D1686E" w14:textId="77777777" w:rsidR="003B35D8" w:rsidRPr="003A0244" w:rsidRDefault="003B35D8" w:rsidP="003A024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024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ouse</w:t>
            </w:r>
          </w:p>
        </w:tc>
        <w:tc>
          <w:tcPr>
            <w:tcW w:w="1640" w:type="dxa"/>
            <w:noWrap/>
            <w:hideMark/>
          </w:tcPr>
          <w:p w14:paraId="60A02524" w14:textId="77777777" w:rsidR="003B35D8" w:rsidRPr="003A0244" w:rsidRDefault="003B35D8" w:rsidP="003A024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024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1</w:t>
            </w:r>
          </w:p>
        </w:tc>
        <w:tc>
          <w:tcPr>
            <w:tcW w:w="1883" w:type="dxa"/>
            <w:noWrap/>
            <w:hideMark/>
          </w:tcPr>
          <w:p w14:paraId="7ABDC678" w14:textId="77777777" w:rsidR="003B35D8" w:rsidRPr="003A0244" w:rsidRDefault="003B35D8" w:rsidP="003A024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024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2</w:t>
            </w:r>
          </w:p>
        </w:tc>
        <w:tc>
          <w:tcPr>
            <w:tcW w:w="1939" w:type="dxa"/>
            <w:noWrap/>
            <w:hideMark/>
          </w:tcPr>
          <w:p w14:paraId="5D73D51D" w14:textId="77777777" w:rsidR="003B35D8" w:rsidRPr="003A0244" w:rsidRDefault="003B35D8" w:rsidP="003A024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024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2.46</w:t>
            </w:r>
          </w:p>
        </w:tc>
        <w:tc>
          <w:tcPr>
            <w:tcW w:w="3840" w:type="dxa"/>
            <w:noWrap/>
            <w:hideMark/>
          </w:tcPr>
          <w:p w14:paraId="3FC3AC8D" w14:textId="77777777" w:rsidR="003B35D8" w:rsidRPr="003A0244" w:rsidRDefault="003B35D8" w:rsidP="003A024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024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AACT (5); AGACT (4); AGACA (3)</w:t>
            </w:r>
          </w:p>
        </w:tc>
      </w:tr>
      <w:tr w:rsidR="003B35D8" w:rsidRPr="003A0244" w14:paraId="62B10FDE" w14:textId="77777777" w:rsidTr="003A0244">
        <w:trPr>
          <w:trHeight w:val="290"/>
        </w:trPr>
        <w:tc>
          <w:tcPr>
            <w:tcW w:w="960" w:type="dxa"/>
            <w:noWrap/>
            <w:hideMark/>
          </w:tcPr>
          <w:p w14:paraId="5B3C1E83" w14:textId="77777777" w:rsidR="003B35D8" w:rsidRPr="003A0244" w:rsidRDefault="003B35D8" w:rsidP="003A024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024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B1</w:t>
            </w:r>
          </w:p>
        </w:tc>
        <w:tc>
          <w:tcPr>
            <w:tcW w:w="960" w:type="dxa"/>
            <w:noWrap/>
            <w:hideMark/>
          </w:tcPr>
          <w:p w14:paraId="2C6B609B" w14:textId="77777777" w:rsidR="003B35D8" w:rsidRPr="003A0244" w:rsidRDefault="003B35D8" w:rsidP="003A024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024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Human</w:t>
            </w:r>
          </w:p>
        </w:tc>
        <w:tc>
          <w:tcPr>
            <w:tcW w:w="1640" w:type="dxa"/>
            <w:noWrap/>
            <w:hideMark/>
          </w:tcPr>
          <w:p w14:paraId="2E65EC0F" w14:textId="77777777" w:rsidR="003B35D8" w:rsidRPr="003A0244" w:rsidRDefault="003B35D8" w:rsidP="003A024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024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3</w:t>
            </w:r>
          </w:p>
        </w:tc>
        <w:tc>
          <w:tcPr>
            <w:tcW w:w="1883" w:type="dxa"/>
            <w:noWrap/>
            <w:hideMark/>
          </w:tcPr>
          <w:p w14:paraId="171DB572" w14:textId="77777777" w:rsidR="003B35D8" w:rsidRPr="003A0244" w:rsidRDefault="003B35D8" w:rsidP="003A024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024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0</w:t>
            </w:r>
          </w:p>
        </w:tc>
        <w:tc>
          <w:tcPr>
            <w:tcW w:w="1939" w:type="dxa"/>
            <w:noWrap/>
            <w:hideMark/>
          </w:tcPr>
          <w:p w14:paraId="69C6A084" w14:textId="77777777" w:rsidR="003B35D8" w:rsidRPr="003A0244" w:rsidRDefault="003B35D8" w:rsidP="003A024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024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8.54</w:t>
            </w:r>
          </w:p>
        </w:tc>
        <w:tc>
          <w:tcPr>
            <w:tcW w:w="3840" w:type="dxa"/>
            <w:noWrap/>
            <w:hideMark/>
          </w:tcPr>
          <w:p w14:paraId="0408DA73" w14:textId="77777777" w:rsidR="003B35D8" w:rsidRPr="003A0244" w:rsidRDefault="003B35D8" w:rsidP="003A024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024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AACA (10); AAACT (8); GGACC (4)</w:t>
            </w:r>
          </w:p>
        </w:tc>
      </w:tr>
      <w:tr w:rsidR="003B35D8" w:rsidRPr="003A0244" w14:paraId="1F064095" w14:textId="77777777" w:rsidTr="003A0244">
        <w:trPr>
          <w:trHeight w:val="290"/>
        </w:trPr>
        <w:tc>
          <w:tcPr>
            <w:tcW w:w="960" w:type="dxa"/>
            <w:noWrap/>
            <w:hideMark/>
          </w:tcPr>
          <w:p w14:paraId="3DBAAA4A" w14:textId="77777777" w:rsidR="003B35D8" w:rsidRPr="003A0244" w:rsidRDefault="003B35D8" w:rsidP="003A024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024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B1</w:t>
            </w:r>
          </w:p>
        </w:tc>
        <w:tc>
          <w:tcPr>
            <w:tcW w:w="960" w:type="dxa"/>
            <w:noWrap/>
            <w:hideMark/>
          </w:tcPr>
          <w:p w14:paraId="3D23AF47" w14:textId="77777777" w:rsidR="003B35D8" w:rsidRPr="003A0244" w:rsidRDefault="003B35D8" w:rsidP="003A024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024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ouse</w:t>
            </w:r>
          </w:p>
        </w:tc>
        <w:tc>
          <w:tcPr>
            <w:tcW w:w="1640" w:type="dxa"/>
            <w:noWrap/>
            <w:hideMark/>
          </w:tcPr>
          <w:p w14:paraId="1D07FAD5" w14:textId="77777777" w:rsidR="003B35D8" w:rsidRPr="003A0244" w:rsidRDefault="003B35D8" w:rsidP="003A024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024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1</w:t>
            </w:r>
          </w:p>
        </w:tc>
        <w:tc>
          <w:tcPr>
            <w:tcW w:w="1883" w:type="dxa"/>
            <w:noWrap/>
            <w:hideMark/>
          </w:tcPr>
          <w:p w14:paraId="562E6E28" w14:textId="77777777" w:rsidR="003B35D8" w:rsidRPr="003A0244" w:rsidRDefault="003B35D8" w:rsidP="003A024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024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2</w:t>
            </w:r>
          </w:p>
        </w:tc>
        <w:tc>
          <w:tcPr>
            <w:tcW w:w="1939" w:type="dxa"/>
            <w:noWrap/>
            <w:hideMark/>
          </w:tcPr>
          <w:p w14:paraId="4E44D7E3" w14:textId="77777777" w:rsidR="003B35D8" w:rsidRPr="003A0244" w:rsidRDefault="003B35D8" w:rsidP="003A024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024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7.14</w:t>
            </w:r>
          </w:p>
        </w:tc>
        <w:tc>
          <w:tcPr>
            <w:tcW w:w="3840" w:type="dxa"/>
            <w:noWrap/>
            <w:hideMark/>
          </w:tcPr>
          <w:p w14:paraId="421AF3C2" w14:textId="77777777" w:rsidR="003B35D8" w:rsidRPr="003A0244" w:rsidRDefault="003B35D8" w:rsidP="003A024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024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AACA (10); AAACT (6); TGACA (5)</w:t>
            </w:r>
          </w:p>
        </w:tc>
      </w:tr>
    </w:tbl>
    <w:p w14:paraId="72D3F01E" w14:textId="08D6840D" w:rsidR="003A0244" w:rsidRPr="005422AB" w:rsidRDefault="003A0244">
      <w:pPr>
        <w:rPr>
          <w:rFonts w:ascii="Times New Roman" w:hAnsi="Times New Roman" w:cs="Times New Roman"/>
          <w:b/>
          <w:bCs/>
        </w:rPr>
      </w:pPr>
      <w:r w:rsidRPr="005422AB">
        <w:rPr>
          <w:rFonts w:ascii="Times New Roman" w:hAnsi="Times New Roman" w:cs="Times New Roman"/>
          <w:b/>
          <w:bCs/>
        </w:rPr>
        <w:t>m6A-FINDiT output</w:t>
      </w:r>
    </w:p>
    <w:p w14:paraId="5C0BEBA3" w14:textId="12D26F04" w:rsidR="003A0244" w:rsidRDefault="007C6569" w:rsidP="005422AB">
      <w:pPr>
        <w:ind w:left="-113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ccessibility and preference table </w:t>
      </w:r>
    </w:p>
    <w:sectPr w:rsidR="003A0244" w:rsidSect="005422AB">
      <w:pgSz w:w="11906" w:h="16838"/>
      <w:pgMar w:top="426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604"/>
    <w:rsid w:val="000A0D67"/>
    <w:rsid w:val="000B689D"/>
    <w:rsid w:val="000D38B0"/>
    <w:rsid w:val="00223D13"/>
    <w:rsid w:val="003A0244"/>
    <w:rsid w:val="003B35D8"/>
    <w:rsid w:val="003D48D9"/>
    <w:rsid w:val="003E36A2"/>
    <w:rsid w:val="00442330"/>
    <w:rsid w:val="005422AB"/>
    <w:rsid w:val="005B3B81"/>
    <w:rsid w:val="005E015B"/>
    <w:rsid w:val="007C3907"/>
    <w:rsid w:val="007C6569"/>
    <w:rsid w:val="009455FD"/>
    <w:rsid w:val="009E0836"/>
    <w:rsid w:val="00A164F7"/>
    <w:rsid w:val="00A509F9"/>
    <w:rsid w:val="00AA245A"/>
    <w:rsid w:val="00AC4C8A"/>
    <w:rsid w:val="00C34C2B"/>
    <w:rsid w:val="00D11E8E"/>
    <w:rsid w:val="00EA2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CA0F02"/>
  <w15:chartTrackingRefBased/>
  <w15:docId w15:val="{7F561E59-F817-46EB-B5F8-19C18B982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6569"/>
  </w:style>
  <w:style w:type="paragraph" w:styleId="Heading1">
    <w:name w:val="heading 1"/>
    <w:basedOn w:val="Normal"/>
    <w:next w:val="Normal"/>
    <w:link w:val="Heading1Char"/>
    <w:uiPriority w:val="9"/>
    <w:qFormat/>
    <w:rsid w:val="00EA26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26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26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26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26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26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26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26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26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26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26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26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26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26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26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26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26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26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26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26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26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26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26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26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26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26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26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26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260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A26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034985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383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71</Words>
  <Characters>40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rudh Srinivas H.S</dc:creator>
  <cp:keywords/>
  <dc:description/>
  <cp:lastModifiedBy>Anirudh Srinivas H.S</cp:lastModifiedBy>
  <cp:revision>16</cp:revision>
  <dcterms:created xsi:type="dcterms:W3CDTF">2026-05-29T17:42:00Z</dcterms:created>
  <dcterms:modified xsi:type="dcterms:W3CDTF">2026-06-21T05:06:00Z</dcterms:modified>
</cp:coreProperties>
</file>